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F6C" w:rsidRPr="00A97153" w:rsidRDefault="00C71AE5" w:rsidP="00C33F6C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1 </w:t>
      </w:r>
      <w:r w:rsidR="0045141A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C33F6C" w:rsidRPr="00A97153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C33F6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og marginal likelihoods of various models by different methods</w:t>
      </w:r>
    </w:p>
    <w:tbl>
      <w:tblPr>
        <w:tblW w:w="9215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268"/>
        <w:gridCol w:w="1276"/>
        <w:gridCol w:w="1559"/>
        <w:gridCol w:w="2127"/>
        <w:gridCol w:w="1985"/>
      </w:tblGrid>
      <w:tr w:rsidR="00C33F6C" w:rsidRPr="00A97153" w:rsidTr="00E7786F">
        <w:tc>
          <w:tcPr>
            <w:tcW w:w="22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b/>
                <w:sz w:val="24"/>
                <w:szCs w:val="24"/>
              </w:rPr>
              <w:t>Log Marginal Likeliho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Harmonic Mean Estimator </w:t>
            </w:r>
          </w:p>
        </w:tc>
        <w:tc>
          <w:tcPr>
            <w:tcW w:w="15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CM </w:t>
            </w:r>
          </w:p>
        </w:tc>
        <w:tc>
          <w:tcPr>
            <w:tcW w:w="212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b/>
                <w:sz w:val="24"/>
                <w:szCs w:val="24"/>
              </w:rPr>
              <w:t>Log Marginal Likelihood(using Path Sampling)</w:t>
            </w:r>
          </w:p>
        </w:tc>
        <w:tc>
          <w:tcPr>
            <w:tcW w:w="1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b/>
                <w:sz w:val="24"/>
                <w:szCs w:val="24"/>
              </w:rPr>
              <w:t>Log Marginal Likelihood (using Stepping Stone Sampling)</w:t>
            </w:r>
          </w:p>
        </w:tc>
      </w:tr>
      <w:tr w:rsidR="00C33F6C" w:rsidRPr="00A97153" w:rsidTr="00E7786F"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Strict Clock, Constant Population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005.44 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5.53</w:t>
            </w:r>
          </w:p>
        </w:tc>
        <w:tc>
          <w:tcPr>
            <w:tcW w:w="21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82.51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82.98</w:t>
            </w:r>
          </w:p>
        </w:tc>
      </w:tr>
      <w:tr w:rsidR="00C33F6C" w:rsidRPr="00A97153" w:rsidTr="00E7786F"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Strict clock, Skyline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003.62 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87.55 </w:t>
            </w:r>
          </w:p>
        </w:tc>
        <w:tc>
          <w:tcPr>
            <w:tcW w:w="21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75.32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75.56</w:t>
            </w:r>
          </w:p>
        </w:tc>
      </w:tr>
      <w:tr w:rsidR="00C33F6C" w:rsidRPr="00A97153" w:rsidTr="00E7786F"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Uncorrelated Relaxed Lognormal, Constant Population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974.24 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84.07 </w:t>
            </w:r>
          </w:p>
        </w:tc>
        <w:tc>
          <w:tcPr>
            <w:tcW w:w="21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65.69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65.61</w:t>
            </w:r>
          </w:p>
        </w:tc>
      </w:tr>
      <w:tr w:rsidR="00C33F6C" w:rsidRPr="00A97153" w:rsidTr="00E7786F"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112FD5" w:rsidRDefault="00C33F6C" w:rsidP="00E7786F">
            <w:pPr>
              <w:pStyle w:val="TableContents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orrelated Relaxed Lognormal, Skyline 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112FD5" w:rsidRDefault="00C33F6C" w:rsidP="00E7786F">
            <w:pPr>
              <w:pStyle w:val="TableContents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974.77 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112FD5" w:rsidRDefault="00C33F6C" w:rsidP="00E7786F">
            <w:pPr>
              <w:pStyle w:val="TableContents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85.68 </w:t>
            </w:r>
          </w:p>
        </w:tc>
        <w:tc>
          <w:tcPr>
            <w:tcW w:w="21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112FD5" w:rsidRDefault="00C33F6C" w:rsidP="00E7786F">
            <w:pPr>
              <w:pStyle w:val="TableContents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63.50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112FD5" w:rsidRDefault="00C33F6C" w:rsidP="00E7786F">
            <w:pPr>
              <w:pStyle w:val="TableContents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64.49</w:t>
            </w:r>
          </w:p>
        </w:tc>
      </w:tr>
      <w:tr w:rsidR="00C33F6C" w:rsidRPr="00A97153" w:rsidTr="00E7786F"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Uncorrelated Relaxed Exponential, Constant Population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963.91 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606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1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67.35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67.80</w:t>
            </w:r>
          </w:p>
        </w:tc>
      </w:tr>
      <w:tr w:rsidR="00C33F6C" w:rsidRPr="00A97153" w:rsidTr="00E7786F">
        <w:tc>
          <w:tcPr>
            <w:tcW w:w="22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color w:val="CC00CC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Uncorrelated Relaxed Exponential, skyline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62.69</w:t>
            </w:r>
            <w:r w:rsidRPr="00A97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63.70 </w:t>
            </w:r>
          </w:p>
        </w:tc>
        <w:tc>
          <w:tcPr>
            <w:tcW w:w="21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66.92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3F6C" w:rsidRPr="00A97153" w:rsidRDefault="00C33F6C" w:rsidP="00E7786F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 w:rsidRPr="00A97153">
              <w:rPr>
                <w:rFonts w:ascii="Times New Roman" w:hAnsi="Times New Roman" w:cs="Times New Roman"/>
                <w:sz w:val="24"/>
                <w:szCs w:val="24"/>
              </w:rPr>
              <w:t>-3267.11</w:t>
            </w:r>
          </w:p>
        </w:tc>
      </w:tr>
    </w:tbl>
    <w:p w:rsidR="00C33F6C" w:rsidRPr="000A1FE4" w:rsidRDefault="00C33F6C" w:rsidP="00C33F6C">
      <w:pPr>
        <w:spacing w:line="480" w:lineRule="auto"/>
        <w:rPr>
          <w:rFonts w:ascii="Times New Roman" w:hAnsi="Times New Roman" w:cs="Times New Roman"/>
        </w:rPr>
      </w:pPr>
    </w:p>
    <w:p w:rsidR="00D44A70" w:rsidRDefault="00D44A70"/>
    <w:sectPr w:rsidR="00D44A70" w:rsidSect="00640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applyBreakingRules/>
  </w:compat>
  <w:rsids>
    <w:rsidRoot w:val="00C33F6C"/>
    <w:rsid w:val="0045141A"/>
    <w:rsid w:val="00454951"/>
    <w:rsid w:val="00640871"/>
    <w:rsid w:val="00897A88"/>
    <w:rsid w:val="00C33F6C"/>
    <w:rsid w:val="00C71AE5"/>
    <w:rsid w:val="00D44A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F6C"/>
    <w:pPr>
      <w:suppressAutoHyphens/>
      <w:spacing w:after="200" w:line="276" w:lineRule="auto"/>
    </w:pPr>
    <w:rPr>
      <w:rFonts w:ascii="Calibri" w:eastAsia="SimSun" w:hAnsi="Calibri" w:cs="Tahom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33F6C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a Afreen</dc:creator>
  <cp:lastModifiedBy>Nazia Afreen</cp:lastModifiedBy>
  <cp:revision>3</cp:revision>
  <dcterms:created xsi:type="dcterms:W3CDTF">2015-11-30T06:05:00Z</dcterms:created>
  <dcterms:modified xsi:type="dcterms:W3CDTF">2015-12-07T06:36:00Z</dcterms:modified>
</cp:coreProperties>
</file>